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4712" w:rsidRPr="00524712" w:rsidRDefault="00524712" w:rsidP="00524712">
      <w:pPr>
        <w:rPr>
          <w:rFonts w:ascii="Arial" w:hAnsi="Arial" w:cs="Arial"/>
        </w:rPr>
      </w:pPr>
      <w:r w:rsidRPr="00524712">
        <w:rPr>
          <w:rFonts w:ascii="Arial" w:hAnsi="Arial" w:cs="Arial"/>
        </w:rPr>
        <w:t xml:space="preserve">Table </w:t>
      </w:r>
      <w:r w:rsidR="00FA1154" w:rsidRPr="00524712">
        <w:rPr>
          <w:rFonts w:ascii="Arial" w:hAnsi="Arial" w:cs="Arial"/>
        </w:rPr>
        <w:fldChar w:fldCharType="begin"/>
      </w:r>
      <w:r w:rsidRPr="00524712">
        <w:rPr>
          <w:rFonts w:ascii="Arial" w:hAnsi="Arial" w:cs="Arial"/>
        </w:rPr>
        <w:instrText xml:space="preserve"> SEQ Table \* ARABIC </w:instrText>
      </w:r>
      <w:r w:rsidR="00FA1154" w:rsidRPr="00524712">
        <w:rPr>
          <w:rFonts w:ascii="Arial" w:hAnsi="Arial" w:cs="Arial"/>
        </w:rPr>
        <w:fldChar w:fldCharType="separate"/>
      </w:r>
      <w:r w:rsidRPr="00524712">
        <w:rPr>
          <w:rFonts w:ascii="Arial" w:hAnsi="Arial" w:cs="Arial"/>
        </w:rPr>
        <w:t>1</w:t>
      </w:r>
      <w:r w:rsidR="00FA1154" w:rsidRPr="00524712">
        <w:rPr>
          <w:rFonts w:ascii="Arial" w:hAnsi="Arial" w:cs="Arial"/>
        </w:rPr>
        <w:fldChar w:fldCharType="end"/>
      </w:r>
      <w:r w:rsidRPr="00524712">
        <w:rPr>
          <w:rFonts w:ascii="Arial" w:hAnsi="Arial" w:cs="Arial"/>
        </w:rPr>
        <w:t xml:space="preserve"> </w:t>
      </w:r>
      <w:proofErr w:type="spellStart"/>
      <w:r w:rsidRPr="00524712">
        <w:rPr>
          <w:rFonts w:ascii="Arial" w:hAnsi="Arial" w:cs="Arial"/>
        </w:rPr>
        <w:t>LncRNAs</w:t>
      </w:r>
      <w:proofErr w:type="spellEnd"/>
      <w:r w:rsidRPr="00524712">
        <w:rPr>
          <w:rFonts w:ascii="Arial" w:hAnsi="Arial" w:cs="Arial"/>
        </w:rPr>
        <w:t xml:space="preserve"> with alteration frequency higher than 10</w:t>
      </w:r>
      <w:r w:rsidR="00282A46">
        <w:rPr>
          <w:rFonts w:ascii="Arial" w:hAnsi="Arial" w:cs="Arial" w:hint="eastAsia"/>
        </w:rPr>
        <w:t>%</w:t>
      </w:r>
      <w:r w:rsidRPr="00524712">
        <w:rPr>
          <w:rFonts w:ascii="Arial" w:hAnsi="Arial" w:cs="Arial"/>
        </w:rPr>
        <w:t xml:space="preserve"> in LUSC</w:t>
      </w:r>
    </w:p>
    <w:tbl>
      <w:tblPr>
        <w:tblpPr w:leftFromText="180" w:rightFromText="180" w:vertAnchor="text" w:horzAnchor="margin" w:tblpY="54"/>
        <w:tblW w:w="8010" w:type="dxa"/>
        <w:tblLook w:val="04A0"/>
      </w:tblPr>
      <w:tblGrid>
        <w:gridCol w:w="1555"/>
        <w:gridCol w:w="1218"/>
        <w:gridCol w:w="1642"/>
        <w:gridCol w:w="989"/>
        <w:gridCol w:w="2606"/>
      </w:tblGrid>
      <w:tr w:rsidR="00524712" w:rsidRPr="00FD518E" w:rsidTr="00524712">
        <w:trPr>
          <w:trHeight w:val="137"/>
        </w:trPr>
        <w:tc>
          <w:tcPr>
            <w:tcW w:w="15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FD518E">
              <w:rPr>
                <w:rFonts w:ascii="Arial" w:hAnsi="Arial" w:cs="Arial" w:hint="eastAsia"/>
                <w:b/>
                <w:color w:val="000000"/>
                <w:sz w:val="16"/>
                <w:szCs w:val="16"/>
              </w:rPr>
              <w:t>L</w:t>
            </w:r>
            <w:r w:rsidRPr="00FD518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ncRNA</w:t>
            </w:r>
            <w:proofErr w:type="spellEnd"/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lteration</w:t>
            </w:r>
            <w:r w:rsidRPr="00FD518E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D518E">
              <w:rPr>
                <w:rFonts w:ascii="Arial" w:hAnsi="Arial" w:cs="Arial"/>
                <w:b/>
                <w:color w:val="000000"/>
                <w:sz w:val="16"/>
                <w:szCs w:val="16"/>
              </w:rPr>
              <w:t>A</w:t>
            </w:r>
            <w:r w:rsidRPr="00FD518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lteration reason</w:t>
            </w:r>
          </w:p>
        </w:tc>
        <w:tc>
          <w:tcPr>
            <w:tcW w:w="9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FD518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ytoband</w:t>
            </w:r>
            <w:proofErr w:type="spellEnd"/>
          </w:p>
        </w:tc>
        <w:tc>
          <w:tcPr>
            <w:tcW w:w="26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D518E">
              <w:rPr>
                <w:rFonts w:ascii="Arial" w:hAnsi="Arial" w:cs="Arial" w:hint="eastAsia"/>
                <w:b/>
                <w:color w:val="000000"/>
                <w:sz w:val="16"/>
                <w:szCs w:val="16"/>
              </w:rPr>
              <w:t>P</w:t>
            </w:r>
            <w:r w:rsidRPr="00FD518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osition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F2BP2-AS1</w:t>
            </w:r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6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p</w:t>
            </w: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igh exp</w:t>
            </w:r>
          </w:p>
        </w:tc>
        <w:tc>
          <w:tcPr>
            <w:tcW w:w="9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6.3</w:t>
            </w:r>
          </w:p>
        </w:tc>
        <w:tc>
          <w:tcPr>
            <w:tcW w:w="26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3:185,712,528-185,729,787 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C0088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6.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3:183,447,608-183,456,013 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C005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6.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3:177,294,442-177,323,418 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C0057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6.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3:177,441,921-177,752,305 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C0088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</w:t>
            </w: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igh ex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6.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3:194,296,465-194,312,803 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C0088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6.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3:194,487,454-194,518,279 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C0096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6.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3:195,658,062-195,739,964 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C0088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6.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3:196,142,636-196,160,890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C0119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6.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3:163,127,923-163,361,563 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OC3-AS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</w:t>
            </w: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igh ex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15.3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5:441,498-443,160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C0088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6.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3:157,081,667-157,123,004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C0088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6.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3:157,089,881-157,101,135 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KN2A-AS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D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4.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9:21,966,929-21,967,751 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C0088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6.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3:156,747,346-156,817,062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T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h exp</w:t>
            </w: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m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3.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8:127,794,533-128,101,253 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PESC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</w:t>
            </w: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igh ex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6.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3:139,104,185-139,125,171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UB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</w:t>
            </w: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igh ex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6.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3:107,240,692-107,326,964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C0063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</w:t>
            </w: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igh ex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6.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3:107,840,228-107,882,000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C0119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15.3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5:12,574,857-12,804,363 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R31H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</w:t>
            </w: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igh ex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4.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9:21,455,642-21,559,669 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G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</w:t>
            </w: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l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1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22:30,970,677-30,979,395 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C0156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</w:t>
            </w: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igh ex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6.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3:128,572,000-128,576,086 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SC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</w:t>
            </w: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igh ex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3.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8:127,289,817-127,482,139 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C006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p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15.3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5:40,052,291-40,053,324 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SC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</w:t>
            </w: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igh ex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6.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3:116,709,235-116,723,581 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C0096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h exp</w:t>
            </w: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m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3.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8:124,848,737-124,954,328 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C0062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h exp</w:t>
            </w: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m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36.3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1:120,913,275-121,009,291 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HG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</w:t>
            </w: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igh ex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13.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17:77,086,716-77,094,990 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HG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hAnsi="Arial" w:cs="Arial" w:hint="eastAsia"/>
                <w:color w:val="000000"/>
                <w:sz w:val="16"/>
                <w:szCs w:val="16"/>
              </w:rPr>
              <w:t>H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h ex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1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20:38,446,578-38,450,921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C0088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</w:t>
            </w: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igh ex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6.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3:106,836,811-107,240,641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C0087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6.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3:94,938,172-95,152,509 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PYR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</w:t>
            </w: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igh ex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3.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8:132,560,498-132,561,479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C0062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h exp</w:t>
            </w: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m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36.3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1:168,786,939-168,792,886 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R205H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h exp</w:t>
            </w: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am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36.3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1:209,428,820-209,432,838 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66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h exp</w:t>
            </w: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m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13.3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12:8,180,209-8,216,151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GCR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h exp</w:t>
            </w: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m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1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22:18,970,514-19,031,242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C0048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</w:t>
            </w: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igh ex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6.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3:109,178,165-109,185,257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167A-AS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</w:t>
            </w: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igh ex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3.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8:11,368,402-11,438,658 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95B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 exp</w:t>
            </w: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m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4.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9:40,321,299-40,329,221 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S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 ex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36.3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1:173,863,900-173,868,882 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C0093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h exp</w:t>
            </w: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m</w:t>
            </w: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13.3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12:8,295,986-8,396,803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HG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h exp</w:t>
            </w: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1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14:95,532,297-95,534,872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C0066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h exp</w:t>
            </w: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m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13.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19:27,684,580-27,793,940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HG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h exp</w:t>
            </w: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1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20:38,420,588-38,435,353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CR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h exp</w:t>
            </w: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1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22:17,036,570-17,060,825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HG1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h exp</w:t>
            </w: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2.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7:44,983,023-44,986,961 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74A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h exp</w:t>
            </w: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4.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9:66,976,520-66,976,991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H12C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h exp</w:t>
            </w: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am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13.3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12:12,355,406-12,357,067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C0092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h exp</w:t>
            </w: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am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1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15:97,572,185-97,874,550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C0047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h exp</w:t>
            </w: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am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11.32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18:1,254,383-1,408,344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C0066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h exp</w:t>
            </w: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11.32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18:5,237,826-5,246,508 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C0049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h exp</w:t>
            </w: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1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20:18,567,347-18,569,563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C0063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1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22:41,952,165-41,958,933 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C0063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6.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3:107,883,248-107,928,907 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C009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6.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3:116,921,431-116,932,238 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NC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h exp</w:t>
            </w: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m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16.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4:52,712,404-52,720,351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G1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h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5.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6:30,287,397-30,327,150 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ALC-AS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h am</w:t>
            </w:r>
            <w:r w:rsidRPr="00FD518E">
              <w:rPr>
                <w:rFonts w:ascii="Arial" w:hAnsi="Arial" w:cs="Arial" w:hint="eastAsia"/>
                <w:color w:val="000000"/>
                <w:sz w:val="16"/>
                <w:szCs w:val="16"/>
              </w:rPr>
              <w:t>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3.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8:103,132,963-103,141,475 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T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3.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8:127,207,866-127,219,088 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C0005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p</w:t>
            </w:r>
            <w:r w:rsidRPr="00FD518E">
              <w:rPr>
                <w:rFonts w:ascii="Arial" w:hAnsi="Arial" w:cs="Arial" w:hint="eastAsia"/>
                <w:color w:val="000000"/>
                <w:sz w:val="16"/>
                <w:szCs w:val="16"/>
              </w:rPr>
              <w:t>;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igh ex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3.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8:142,198,356-142,209,003 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HG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h am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3.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8:66,921,684-66,926,398 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66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D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</w:t>
            </w:r>
            <w:r w:rsidRPr="00FD518E">
              <w:rPr>
                <w:rFonts w:ascii="Arial" w:hAnsi="Arial" w:cs="Arial" w:hint="eastAsia"/>
                <w:color w:val="000000"/>
                <w:sz w:val="16"/>
                <w:szCs w:val="16"/>
              </w:rPr>
              <w:t>;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igh ex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3.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8:7,955,014-8,008,755 </w:t>
            </w:r>
          </w:p>
        </w:tc>
      </w:tr>
      <w:tr w:rsidR="00524712" w:rsidRPr="00FD518E" w:rsidTr="00524712">
        <w:trPr>
          <w:trHeight w:val="5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C0003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D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</w:t>
            </w:r>
            <w:r w:rsidRPr="00FD518E">
              <w:rPr>
                <w:rFonts w:ascii="Arial" w:hAnsi="Arial" w:cs="Arial" w:hint="eastAsia"/>
                <w:color w:val="000000"/>
                <w:sz w:val="16"/>
                <w:szCs w:val="16"/>
              </w:rPr>
              <w:t>; amp; h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h</w:t>
            </w:r>
            <w:r w:rsidRPr="00FD518E"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ex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4.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9:27,245,684-27,282,793 </w:t>
            </w:r>
          </w:p>
        </w:tc>
      </w:tr>
      <w:tr w:rsidR="00524712" w:rsidRPr="00FD518E" w:rsidTr="00524712">
        <w:trPr>
          <w:trHeight w:val="137"/>
        </w:trPr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C0091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F55FDF" w:rsidP="00F55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524712"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gh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13.3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712" w:rsidRPr="00FD518E" w:rsidRDefault="00524712" w:rsidP="005247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D51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17:43,369,845-43,389,199 </w:t>
            </w:r>
          </w:p>
        </w:tc>
      </w:tr>
    </w:tbl>
    <w:p w:rsidR="00CF20E2" w:rsidRPr="00FD518E" w:rsidRDefault="00CF20E2" w:rsidP="00524712">
      <w:pPr>
        <w:rPr>
          <w:rFonts w:ascii="Arial" w:hAnsi="Arial"/>
        </w:rPr>
      </w:pPr>
    </w:p>
    <w:sectPr w:rsidR="00CF20E2" w:rsidRPr="00FD518E" w:rsidSect="000E7D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6BCB" w:rsidRDefault="00716BCB" w:rsidP="00B17CED">
      <w:pPr>
        <w:spacing w:after="0" w:line="240" w:lineRule="auto"/>
      </w:pPr>
      <w:r>
        <w:separator/>
      </w:r>
    </w:p>
  </w:endnote>
  <w:endnote w:type="continuationSeparator" w:id="0">
    <w:p w:rsidR="00716BCB" w:rsidRDefault="00716BCB" w:rsidP="00B17C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6BCB" w:rsidRDefault="00716BCB" w:rsidP="00B17CED">
      <w:pPr>
        <w:spacing w:after="0" w:line="240" w:lineRule="auto"/>
      </w:pPr>
      <w:r>
        <w:separator/>
      </w:r>
    </w:p>
  </w:footnote>
  <w:footnote w:type="continuationSeparator" w:id="0">
    <w:p w:rsidR="00716BCB" w:rsidRDefault="00716BCB" w:rsidP="00B17C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/>
  <w:defaultTabStop w:val="720"/>
  <w:characterSpacingControl w:val="doNotCompress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B17CED"/>
    <w:rsid w:val="000E7DD3"/>
    <w:rsid w:val="00197529"/>
    <w:rsid w:val="001E7DCE"/>
    <w:rsid w:val="00282A46"/>
    <w:rsid w:val="003A6D04"/>
    <w:rsid w:val="00457710"/>
    <w:rsid w:val="00492D8E"/>
    <w:rsid w:val="00524712"/>
    <w:rsid w:val="0054251D"/>
    <w:rsid w:val="005932E9"/>
    <w:rsid w:val="00593488"/>
    <w:rsid w:val="005D7354"/>
    <w:rsid w:val="0064296E"/>
    <w:rsid w:val="00644C7A"/>
    <w:rsid w:val="00656B47"/>
    <w:rsid w:val="00716BCB"/>
    <w:rsid w:val="00760BC9"/>
    <w:rsid w:val="00797D20"/>
    <w:rsid w:val="00865FF9"/>
    <w:rsid w:val="00874791"/>
    <w:rsid w:val="009C32B3"/>
    <w:rsid w:val="009F68CC"/>
    <w:rsid w:val="00A052D8"/>
    <w:rsid w:val="00A30EA1"/>
    <w:rsid w:val="00B17CED"/>
    <w:rsid w:val="00C03737"/>
    <w:rsid w:val="00CB37B6"/>
    <w:rsid w:val="00CF20E2"/>
    <w:rsid w:val="00D70DF9"/>
    <w:rsid w:val="00E34BD7"/>
    <w:rsid w:val="00F55FDF"/>
    <w:rsid w:val="00FA1154"/>
    <w:rsid w:val="00FD51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7DD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17CE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semiHidden/>
    <w:rsid w:val="00B17CED"/>
  </w:style>
  <w:style w:type="paragraph" w:styleId="a4">
    <w:name w:val="footer"/>
    <w:basedOn w:val="a"/>
    <w:link w:val="Char0"/>
    <w:uiPriority w:val="99"/>
    <w:semiHidden/>
    <w:unhideWhenUsed/>
    <w:rsid w:val="00B17CE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semiHidden/>
    <w:rsid w:val="00B17CED"/>
  </w:style>
  <w:style w:type="paragraph" w:styleId="a5">
    <w:name w:val="caption"/>
    <w:basedOn w:val="a"/>
    <w:next w:val="a"/>
    <w:uiPriority w:val="35"/>
    <w:unhideWhenUsed/>
    <w:qFormat/>
    <w:rsid w:val="00524712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862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5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4E6B502-62A6-4768-9110-A42CFBF835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78</Words>
  <Characters>3298</Characters>
  <Application>Microsoft Office Word</Application>
  <DocSecurity>0</DocSecurity>
  <Lines>27</Lines>
  <Paragraphs>7</Paragraphs>
  <ScaleCrop>false</ScaleCrop>
  <Company>Windows User</Company>
  <LinksUpToDate>false</LinksUpToDate>
  <CharactersWithSpaces>3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g liu</dc:creator>
  <cp:lastModifiedBy>bing liu</cp:lastModifiedBy>
  <cp:revision>7</cp:revision>
  <dcterms:created xsi:type="dcterms:W3CDTF">2016-08-08T16:26:00Z</dcterms:created>
  <dcterms:modified xsi:type="dcterms:W3CDTF">2016-11-11T08:23:00Z</dcterms:modified>
</cp:coreProperties>
</file>